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93"/>
        <w:gridCol w:w="438"/>
        <w:gridCol w:w="991"/>
        <w:gridCol w:w="1780"/>
        <w:gridCol w:w="1700"/>
        <w:gridCol w:w="558"/>
      </w:tblGrid>
      <w:tr w:rsidR="008678D2" w:rsidRPr="008678D2" w:rsidTr="008678D2">
        <w:trPr>
          <w:trHeight w:val="315"/>
        </w:trPr>
        <w:tc>
          <w:tcPr>
            <w:tcW w:w="4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9D66AC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9D66A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 S2. Autopsy cases</w:t>
            </w:r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cas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cases‡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 cases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.99 ± 30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.62 ± 35.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.10 ± 14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8678D2" w:rsidRPr="008678D2" w:rsidTr="008678D2">
        <w:trPr>
          <w:trHeight w:val="315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determined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2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ses without PanI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1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-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8.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-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6.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-3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3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rackets indicate percentages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5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‡Cases without pancreatic intraepithelial neoplasia (PanIN)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3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Cases with PanIN-1, -2 or -3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678D2" w:rsidRPr="008678D2" w:rsidTr="008678D2">
        <w:trPr>
          <w:trHeight w:val="315"/>
        </w:trPr>
        <w:tc>
          <w:tcPr>
            <w:tcW w:w="32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***P&lt;0.0001 </w:t>
            </w:r>
            <w:proofErr w:type="spellStart"/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ntrol cases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78D2" w:rsidRPr="008678D2" w:rsidRDefault="008678D2" w:rsidP="008678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678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6B5F20" w:rsidRDefault="006B5F20"/>
    <w:sectPr w:rsidR="006B5F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8D2"/>
    <w:rsid w:val="006B5F20"/>
    <w:rsid w:val="008678D2"/>
    <w:rsid w:val="009D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8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04J333</dc:creator>
  <cp:lastModifiedBy>DT04J333</cp:lastModifiedBy>
  <cp:revision>3</cp:revision>
  <dcterms:created xsi:type="dcterms:W3CDTF">2014-09-08T11:23:00Z</dcterms:created>
  <dcterms:modified xsi:type="dcterms:W3CDTF">2014-10-28T08:51:00Z</dcterms:modified>
</cp:coreProperties>
</file>